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21B98" w14:textId="15DA564C" w:rsidR="00B92647" w:rsidRPr="00C2650F" w:rsidRDefault="007B7FA9" w:rsidP="00B92647">
      <w:pPr>
        <w:jc w:val="center"/>
        <w:rPr>
          <w:rFonts w:ascii="Times New Roman" w:hAnsi="Times New Roman" w:cs="Times New Roman"/>
          <w:b/>
          <w:bCs/>
        </w:rPr>
      </w:pPr>
      <w:r w:rsidRPr="00C2650F">
        <w:rPr>
          <w:rFonts w:ascii="Times New Roman" w:hAnsi="Times New Roman" w:cs="Times New Roman"/>
          <w:b/>
          <w:bCs/>
        </w:rPr>
        <w:t>In-Depth</w:t>
      </w:r>
      <w:r w:rsidR="00B92647" w:rsidRPr="00C2650F">
        <w:rPr>
          <w:rFonts w:ascii="Times New Roman" w:hAnsi="Times New Roman" w:cs="Times New Roman"/>
          <w:b/>
          <w:bCs/>
        </w:rPr>
        <w:t xml:space="preserve"> </w:t>
      </w:r>
      <w:r w:rsidR="0030332A">
        <w:rPr>
          <w:rFonts w:ascii="Times New Roman" w:hAnsi="Times New Roman" w:cs="Times New Roman"/>
          <w:b/>
          <w:bCs/>
        </w:rPr>
        <w:t xml:space="preserve">Individual </w:t>
      </w:r>
      <w:r w:rsidR="00B92647" w:rsidRPr="00C2650F">
        <w:rPr>
          <w:rFonts w:ascii="Times New Roman" w:hAnsi="Times New Roman" w:cs="Times New Roman"/>
          <w:b/>
          <w:bCs/>
        </w:rPr>
        <w:t>Interview Guide</w:t>
      </w:r>
    </w:p>
    <w:p w14:paraId="43C4E92A" w14:textId="77777777" w:rsidR="00C2650F" w:rsidRDefault="00C2650F">
      <w:pPr>
        <w:rPr>
          <w:rFonts w:ascii="Times New Roman" w:hAnsi="Times New Roman" w:cs="Times New Roman"/>
        </w:rPr>
      </w:pPr>
    </w:p>
    <w:p w14:paraId="13DDF056" w14:textId="0FDD9C61" w:rsidR="00B92647" w:rsidRPr="00C2650F" w:rsidRDefault="00B92647">
      <w:pPr>
        <w:rPr>
          <w:rFonts w:ascii="Times New Roman" w:hAnsi="Times New Roman" w:cs="Times New Roman"/>
          <w:u w:val="single"/>
        </w:rPr>
      </w:pPr>
      <w:r w:rsidRPr="00C2650F">
        <w:rPr>
          <w:rFonts w:ascii="Times New Roman" w:hAnsi="Times New Roman" w:cs="Times New Roman"/>
          <w:u w:val="single"/>
        </w:rPr>
        <w:t>Warm-up Questions</w:t>
      </w:r>
    </w:p>
    <w:p w14:paraId="749E0E20" w14:textId="06565C91" w:rsidR="00B92647" w:rsidRPr="006968FF" w:rsidRDefault="00B92647" w:rsidP="00B926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is your current position?</w:t>
      </w:r>
    </w:p>
    <w:p w14:paraId="3A29DCA0" w14:textId="0DF5D863" w:rsidR="00B92647" w:rsidRPr="006968FF" w:rsidRDefault="00B92647" w:rsidP="00B926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How long have you been working at your school?</w:t>
      </w:r>
    </w:p>
    <w:p w14:paraId="3BDA9082" w14:textId="084FBFEC" w:rsidR="00B92647" w:rsidRPr="006968FF" w:rsidRDefault="00B92647" w:rsidP="00B926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do you like most about your position?</w:t>
      </w:r>
    </w:p>
    <w:p w14:paraId="346DDAE7" w14:textId="77777777" w:rsidR="00C2650F" w:rsidRDefault="00C2650F" w:rsidP="00B92647">
      <w:pPr>
        <w:rPr>
          <w:rFonts w:ascii="Times New Roman" w:hAnsi="Times New Roman" w:cs="Times New Roman"/>
        </w:rPr>
      </w:pPr>
    </w:p>
    <w:p w14:paraId="76827388" w14:textId="7431C560" w:rsidR="00B92647" w:rsidRPr="00C2650F" w:rsidRDefault="00B92647" w:rsidP="00B92647">
      <w:pPr>
        <w:rPr>
          <w:rFonts w:ascii="Times New Roman" w:hAnsi="Times New Roman" w:cs="Times New Roman"/>
          <w:u w:val="single"/>
        </w:rPr>
      </w:pPr>
      <w:r w:rsidRPr="00C2650F">
        <w:rPr>
          <w:rFonts w:ascii="Times New Roman" w:hAnsi="Times New Roman" w:cs="Times New Roman"/>
          <w:u w:val="single"/>
        </w:rPr>
        <w:t>Program</w:t>
      </w:r>
      <w:r w:rsidR="006D4546" w:rsidRPr="00C2650F">
        <w:rPr>
          <w:rFonts w:ascii="Times New Roman" w:hAnsi="Times New Roman" w:cs="Times New Roman"/>
          <w:u w:val="single"/>
        </w:rPr>
        <w:t>ming</w:t>
      </w:r>
      <w:r w:rsidRPr="00C2650F">
        <w:rPr>
          <w:rFonts w:ascii="Times New Roman" w:hAnsi="Times New Roman" w:cs="Times New Roman"/>
          <w:u w:val="single"/>
        </w:rPr>
        <w:t>-related questions</w:t>
      </w:r>
    </w:p>
    <w:p w14:paraId="2CDCCE92" w14:textId="64480A3C" w:rsidR="00B92647" w:rsidRPr="006968FF" w:rsidRDefault="00B92647" w:rsidP="00B926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How do you feel about the amount of physical activity students are getting at your school?</w:t>
      </w:r>
    </w:p>
    <w:p w14:paraId="3ABD8FD1" w14:textId="56E80C7E" w:rsidR="00B92647" w:rsidRPr="006968FF" w:rsidRDefault="00B92647" w:rsidP="00B926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Tell me about the current physical activity policies at your school</w:t>
      </w:r>
    </w:p>
    <w:p w14:paraId="1F342D7E" w14:textId="2B93A9D1" w:rsidR="00B92647" w:rsidRPr="006968FF" w:rsidRDefault="00B92647" w:rsidP="00B926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how well are policies adhered to?</w:t>
      </w:r>
    </w:p>
    <w:p w14:paraId="2875C2AF" w14:textId="1EB6C680" w:rsidR="00B92647" w:rsidRPr="006968FF" w:rsidRDefault="00B92647" w:rsidP="00B926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Tell me about the current physical activity approaches at your school</w:t>
      </w:r>
    </w:p>
    <w:p w14:paraId="5ABF92B4" w14:textId="5E92FD89" w:rsidR="00B92647" w:rsidRPr="006968FF" w:rsidRDefault="00B92647" w:rsidP="00B926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 xml:space="preserve">Probe: How effective are the </w:t>
      </w:r>
      <w:r w:rsidR="006D4546" w:rsidRPr="006968FF">
        <w:rPr>
          <w:rFonts w:ascii="Times New Roman" w:hAnsi="Times New Roman" w:cs="Times New Roman"/>
        </w:rPr>
        <w:t>approaches</w:t>
      </w:r>
    </w:p>
    <w:p w14:paraId="6FDFD92F" w14:textId="77777777" w:rsidR="00C2650F" w:rsidRDefault="00C2650F" w:rsidP="00B92647">
      <w:pPr>
        <w:rPr>
          <w:rFonts w:ascii="Times New Roman" w:hAnsi="Times New Roman" w:cs="Times New Roman"/>
        </w:rPr>
      </w:pPr>
    </w:p>
    <w:p w14:paraId="55BCA038" w14:textId="7573A077" w:rsidR="00B92647" w:rsidRPr="00C2650F" w:rsidRDefault="00B92647" w:rsidP="00B92647">
      <w:pPr>
        <w:rPr>
          <w:rFonts w:ascii="Times New Roman" w:hAnsi="Times New Roman" w:cs="Times New Roman"/>
          <w:u w:val="single"/>
        </w:rPr>
      </w:pPr>
      <w:r w:rsidRPr="00C2650F">
        <w:rPr>
          <w:rFonts w:ascii="Times New Roman" w:hAnsi="Times New Roman" w:cs="Times New Roman"/>
          <w:u w:val="single"/>
        </w:rPr>
        <w:t>Implementation</w:t>
      </w:r>
    </w:p>
    <w:p w14:paraId="59244ED2" w14:textId="05DC6385" w:rsidR="00B92647" w:rsidRPr="006968FF" w:rsidRDefault="00B92647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How are physical activity approaches selected to be used?</w:t>
      </w:r>
    </w:p>
    <w:p w14:paraId="72E2A920" w14:textId="6A278F85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 xml:space="preserve">Probe: who is involved in the </w:t>
      </w:r>
      <w:r w:rsidR="00B15843">
        <w:rPr>
          <w:rFonts w:ascii="Times New Roman" w:hAnsi="Times New Roman" w:cs="Times New Roman"/>
        </w:rPr>
        <w:t>decision-making</w:t>
      </w:r>
      <w:r w:rsidRPr="006968FF">
        <w:rPr>
          <w:rFonts w:ascii="Times New Roman" w:hAnsi="Times New Roman" w:cs="Times New Roman"/>
        </w:rPr>
        <w:t>?</w:t>
      </w:r>
    </w:p>
    <w:p w14:paraId="78748AE7" w14:textId="151F3EBF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 xml:space="preserve">Probe: what resources are available to support </w:t>
      </w:r>
      <w:r w:rsidR="00B15843">
        <w:rPr>
          <w:rFonts w:ascii="Times New Roman" w:hAnsi="Times New Roman" w:cs="Times New Roman"/>
        </w:rPr>
        <w:t>decision-making</w:t>
      </w:r>
      <w:r w:rsidRPr="006968FF">
        <w:rPr>
          <w:rFonts w:ascii="Times New Roman" w:hAnsi="Times New Roman" w:cs="Times New Roman"/>
        </w:rPr>
        <w:t>?</w:t>
      </w:r>
    </w:p>
    <w:p w14:paraId="7F5D2467" w14:textId="03CFC648" w:rsidR="00B92647" w:rsidRPr="006968FF" w:rsidRDefault="00B92647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 xml:space="preserve">How do you feel about the process </w:t>
      </w:r>
      <w:r w:rsidR="00B15843">
        <w:rPr>
          <w:rFonts w:ascii="Times New Roman" w:hAnsi="Times New Roman" w:cs="Times New Roman"/>
        </w:rPr>
        <w:t>of</w:t>
      </w:r>
      <w:r w:rsidRPr="006968FF">
        <w:rPr>
          <w:rFonts w:ascii="Times New Roman" w:hAnsi="Times New Roman" w:cs="Times New Roman"/>
        </w:rPr>
        <w:t xml:space="preserve"> delivering programs?</w:t>
      </w:r>
    </w:p>
    <w:p w14:paraId="7CA748B6" w14:textId="2B22A7A0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who is involved in delivering programs</w:t>
      </w:r>
    </w:p>
    <w:p w14:paraId="6B8569FB" w14:textId="5121AE8A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what resources are available?</w:t>
      </w:r>
    </w:p>
    <w:p w14:paraId="1431C6E4" w14:textId="738BA493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what strategies help delivery?</w:t>
      </w:r>
    </w:p>
    <w:p w14:paraId="7FFED193" w14:textId="3916840E" w:rsidR="00B92647" w:rsidRPr="006968FF" w:rsidRDefault="00B92647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makes it difficult to deliver physical activity programs?</w:t>
      </w:r>
    </w:p>
    <w:p w14:paraId="30AA728E" w14:textId="7A282EE9" w:rsidR="00B92647" w:rsidRPr="006968FF" w:rsidRDefault="00B92647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makes it easier to deliver physical activity programs?</w:t>
      </w:r>
    </w:p>
    <w:p w14:paraId="729C8712" w14:textId="7DA602AA" w:rsidR="006D4546" w:rsidRPr="006968FF" w:rsidRDefault="006D4546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makes an approach stick</w:t>
      </w:r>
      <w:r w:rsidR="00B15843">
        <w:rPr>
          <w:rFonts w:ascii="Times New Roman" w:hAnsi="Times New Roman" w:cs="Times New Roman"/>
        </w:rPr>
        <w:t xml:space="preserve"> or be </w:t>
      </w:r>
      <w:r w:rsidR="00BD49B4">
        <w:rPr>
          <w:rFonts w:ascii="Times New Roman" w:hAnsi="Times New Roman" w:cs="Times New Roman"/>
        </w:rPr>
        <w:t>sustained</w:t>
      </w:r>
      <w:r w:rsidRPr="006968FF">
        <w:rPr>
          <w:rFonts w:ascii="Times New Roman" w:hAnsi="Times New Roman" w:cs="Times New Roman"/>
        </w:rPr>
        <w:t>?</w:t>
      </w:r>
    </w:p>
    <w:p w14:paraId="250D40AC" w14:textId="77777777" w:rsidR="00B92647" w:rsidRPr="006968FF" w:rsidRDefault="00B92647" w:rsidP="00B92647">
      <w:pPr>
        <w:pStyle w:val="ListParagraph"/>
        <w:rPr>
          <w:rFonts w:ascii="Times New Roman" w:hAnsi="Times New Roman" w:cs="Times New Roman"/>
        </w:rPr>
      </w:pPr>
    </w:p>
    <w:sectPr w:rsidR="00B92647" w:rsidRPr="00696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322CF"/>
    <w:multiLevelType w:val="hybridMultilevel"/>
    <w:tmpl w:val="3A8C6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5D3AB3"/>
    <w:multiLevelType w:val="hybridMultilevel"/>
    <w:tmpl w:val="A86CB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FB1FBE"/>
    <w:multiLevelType w:val="hybridMultilevel"/>
    <w:tmpl w:val="2132C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47"/>
    <w:rsid w:val="00303167"/>
    <w:rsid w:val="0030332A"/>
    <w:rsid w:val="004B36AE"/>
    <w:rsid w:val="006968FF"/>
    <w:rsid w:val="006D4546"/>
    <w:rsid w:val="007B7FA9"/>
    <w:rsid w:val="00897F2D"/>
    <w:rsid w:val="00B15843"/>
    <w:rsid w:val="00B92647"/>
    <w:rsid w:val="00BD49B4"/>
    <w:rsid w:val="00C2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389188"/>
  <w15:chartTrackingRefBased/>
  <w15:docId w15:val="{75F8E513-5FA2-4BBE-9FB1-FAD2DE59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6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7</Words>
  <Characters>924</Characters>
  <Application>Microsoft Office Word</Application>
  <DocSecurity>0</DocSecurity>
  <Lines>25</Lines>
  <Paragraphs>22</Paragraphs>
  <ScaleCrop>false</ScaleCrop>
  <Company>UTHealth - School of Public Health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mothy J</dc:creator>
  <cp:keywords/>
  <dc:description/>
  <cp:lastModifiedBy>Craig, Derek W</cp:lastModifiedBy>
  <cp:revision>8</cp:revision>
  <dcterms:created xsi:type="dcterms:W3CDTF">2023-10-17T15:49:00Z</dcterms:created>
  <dcterms:modified xsi:type="dcterms:W3CDTF">2023-10-27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179378916e32c4e49600a650f850f31ae6f183d6473f876683455646199779</vt:lpwstr>
  </property>
</Properties>
</file>